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69" w:type="dxa"/>
        <w:tblInd w:w="93" w:type="dxa"/>
        <w:tblLook w:val="04A0" w:firstRow="1" w:lastRow="0" w:firstColumn="1" w:lastColumn="0" w:noHBand="0" w:noVBand="1"/>
      </w:tblPr>
      <w:tblGrid>
        <w:gridCol w:w="3322"/>
        <w:gridCol w:w="2198"/>
        <w:gridCol w:w="2115"/>
        <w:gridCol w:w="1035"/>
        <w:gridCol w:w="99"/>
      </w:tblGrid>
      <w:tr w:rsidR="00294C93" w:rsidRPr="00294C93" w:rsidTr="00E43496">
        <w:trPr>
          <w:gridAfter w:val="1"/>
          <w:wAfter w:w="99" w:type="dxa"/>
          <w:trHeight w:val="31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94C93">
              <w:rPr>
                <w:rFonts w:eastAsia="Times New Roman"/>
                <w:b/>
                <w:bCs/>
                <w:color w:val="000000"/>
              </w:rPr>
              <w:t>Antibody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94C93">
              <w:rPr>
                <w:rFonts w:eastAsia="Times New Roman"/>
                <w:b/>
                <w:bCs/>
                <w:color w:val="000000"/>
              </w:rPr>
              <w:t>Company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94C93">
              <w:rPr>
                <w:rFonts w:eastAsia="Times New Roman"/>
                <w:b/>
                <w:bCs/>
                <w:color w:val="000000"/>
              </w:rPr>
              <w:t>Catalog Numb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294C93">
              <w:rPr>
                <w:rFonts w:eastAsia="Times New Roman"/>
                <w:b/>
                <w:bCs/>
                <w:color w:val="000000"/>
              </w:rPr>
              <w:t>Dilution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mouse anti-E-cadherin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BD Biosciences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61018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1</w:t>
            </w:r>
            <w:r w:rsidR="00E43496">
              <w:rPr>
                <w:rFonts w:eastAsia="Times New Roman"/>
                <w:color w:val="000000"/>
              </w:rPr>
              <w:t>,</w:t>
            </w:r>
            <w:r w:rsidRPr="00294C93">
              <w:rPr>
                <w:rFonts w:eastAsia="Times New Roman"/>
                <w:color w:val="000000"/>
              </w:rPr>
              <w:t>000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rabbit anti-E-cadher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Cell Signalin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3195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250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mouse anti-viment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ABD </w:t>
            </w:r>
            <w:proofErr w:type="spellStart"/>
            <w:r w:rsidRPr="00294C93">
              <w:rPr>
                <w:rFonts w:eastAsia="Times New Roman"/>
                <w:color w:val="000000"/>
              </w:rPr>
              <w:t>Serotec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MCA86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500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mouse anti-cellular fibronect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Sigm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F61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500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mouse anti-N-cadher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BD Bioscienc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6109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1</w:t>
            </w:r>
            <w:r w:rsidR="00E43496">
              <w:rPr>
                <w:rFonts w:eastAsia="Times New Roman"/>
                <w:color w:val="000000"/>
              </w:rPr>
              <w:t>,</w:t>
            </w:r>
            <w:r w:rsidRPr="00294C93">
              <w:rPr>
                <w:rFonts w:eastAsia="Times New Roman"/>
                <w:color w:val="000000"/>
              </w:rPr>
              <w:t>000</w:t>
            </w:r>
          </w:p>
        </w:tc>
      </w:tr>
      <w:tr w:rsidR="00294C93" w:rsidRPr="00294C93" w:rsidTr="00E43496">
        <w:trPr>
          <w:trHeight w:val="285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mouse anti-β-acti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Santa Cruz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 xml:space="preserve"> </w:t>
            </w:r>
            <w:proofErr w:type="gramStart"/>
            <w:r w:rsidRPr="00294C93">
              <w:rPr>
                <w:rFonts w:eastAsia="Times New Roman"/>
                <w:color w:val="000000"/>
              </w:rPr>
              <w:t>cat</w:t>
            </w:r>
            <w:proofErr w:type="gramEnd"/>
            <w:r w:rsidRPr="00294C93">
              <w:rPr>
                <w:rFonts w:eastAsia="Times New Roman"/>
                <w:color w:val="000000"/>
              </w:rPr>
              <w:t>. #sc-477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4</w:t>
            </w:r>
            <w:r w:rsidR="00E43496">
              <w:rPr>
                <w:rFonts w:eastAsia="Times New Roman"/>
                <w:color w:val="000000"/>
              </w:rPr>
              <w:t>,</w:t>
            </w:r>
            <w:r w:rsidRPr="00294C93">
              <w:rPr>
                <w:rFonts w:eastAsia="Times New Roman"/>
                <w:color w:val="000000"/>
              </w:rPr>
              <w:t>000</w:t>
            </w:r>
          </w:p>
        </w:tc>
      </w:tr>
      <w:tr w:rsidR="00294C93" w:rsidRPr="00294C93" w:rsidTr="00933DC8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rabbit anti-PTBP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Wagner et al. 199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93" w:rsidRPr="00294C93" w:rsidRDefault="00294C93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94C93">
              <w:rPr>
                <w:rFonts w:eastAsia="Times New Roman"/>
                <w:color w:val="000000"/>
              </w:rPr>
              <w:t>1:4</w:t>
            </w:r>
            <w:r w:rsidR="00E43496">
              <w:rPr>
                <w:rFonts w:eastAsia="Times New Roman"/>
                <w:color w:val="000000"/>
              </w:rPr>
              <w:t>,</w:t>
            </w:r>
            <w:r w:rsidRPr="00294C93">
              <w:rPr>
                <w:rFonts w:eastAsia="Times New Roman"/>
                <w:color w:val="000000"/>
              </w:rPr>
              <w:t>000</w:t>
            </w:r>
          </w:p>
        </w:tc>
      </w:tr>
      <w:tr w:rsidR="00933DC8" w:rsidRPr="00294C93" w:rsidTr="00E43496">
        <w:trPr>
          <w:trHeight w:val="300"/>
        </w:trPr>
        <w:tc>
          <w:tcPr>
            <w:tcW w:w="33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3DC8" w:rsidRPr="00294C93" w:rsidRDefault="00933DC8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bbit anti-GAPDH</w:t>
            </w:r>
          </w:p>
        </w:tc>
        <w:tc>
          <w:tcPr>
            <w:tcW w:w="2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3DC8" w:rsidRPr="00294C93" w:rsidRDefault="00933DC8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bcam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3DC8" w:rsidRPr="00294C93" w:rsidRDefault="00933DC8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gramStart"/>
            <w:r>
              <w:rPr>
                <w:rFonts w:eastAsia="Times New Roman"/>
                <w:color w:val="000000"/>
              </w:rPr>
              <w:t>cat</w:t>
            </w:r>
            <w:proofErr w:type="gramEnd"/>
            <w:r>
              <w:rPr>
                <w:rFonts w:eastAsia="Times New Roman"/>
                <w:color w:val="000000"/>
              </w:rPr>
              <w:t>. #ab94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3DC8" w:rsidRPr="00294C93" w:rsidRDefault="00933DC8" w:rsidP="00E43496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:2,000</w:t>
            </w:r>
          </w:p>
        </w:tc>
      </w:tr>
    </w:tbl>
    <w:p w:rsidR="004B6FA8" w:rsidRPr="00294C93" w:rsidRDefault="004B6FA8" w:rsidP="00294C93">
      <w:bookmarkStart w:id="0" w:name="_GoBack"/>
      <w:bookmarkEnd w:id="0"/>
    </w:p>
    <w:sectPr w:rsidR="004B6FA8" w:rsidRPr="00294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C93"/>
    <w:rsid w:val="00014C50"/>
    <w:rsid w:val="00020E8E"/>
    <w:rsid w:val="00026F7A"/>
    <w:rsid w:val="00037411"/>
    <w:rsid w:val="00037ADD"/>
    <w:rsid w:val="00046363"/>
    <w:rsid w:val="000578B8"/>
    <w:rsid w:val="000979C2"/>
    <w:rsid w:val="000A0762"/>
    <w:rsid w:val="000A251F"/>
    <w:rsid w:val="000A382B"/>
    <w:rsid w:val="000B0151"/>
    <w:rsid w:val="000C25D3"/>
    <w:rsid w:val="000C26F6"/>
    <w:rsid w:val="000E5016"/>
    <w:rsid w:val="00103ED2"/>
    <w:rsid w:val="001111E9"/>
    <w:rsid w:val="00133B8F"/>
    <w:rsid w:val="00143312"/>
    <w:rsid w:val="00145F2D"/>
    <w:rsid w:val="00151D48"/>
    <w:rsid w:val="001673B5"/>
    <w:rsid w:val="00177959"/>
    <w:rsid w:val="001831EB"/>
    <w:rsid w:val="00192A53"/>
    <w:rsid w:val="00196A82"/>
    <w:rsid w:val="00197CD3"/>
    <w:rsid w:val="001A021E"/>
    <w:rsid w:val="001B6B5D"/>
    <w:rsid w:val="001E0E4E"/>
    <w:rsid w:val="001F59AD"/>
    <w:rsid w:val="0020248F"/>
    <w:rsid w:val="0020430C"/>
    <w:rsid w:val="00206CED"/>
    <w:rsid w:val="00216AD5"/>
    <w:rsid w:val="00217761"/>
    <w:rsid w:val="00234335"/>
    <w:rsid w:val="002407D8"/>
    <w:rsid w:val="00253229"/>
    <w:rsid w:val="00257ADC"/>
    <w:rsid w:val="002620EE"/>
    <w:rsid w:val="00266072"/>
    <w:rsid w:val="00283A60"/>
    <w:rsid w:val="00294C93"/>
    <w:rsid w:val="002A4EF9"/>
    <w:rsid w:val="002C554E"/>
    <w:rsid w:val="002C6680"/>
    <w:rsid w:val="002C772B"/>
    <w:rsid w:val="002E0A9A"/>
    <w:rsid w:val="002E6413"/>
    <w:rsid w:val="002F24EE"/>
    <w:rsid w:val="002F365D"/>
    <w:rsid w:val="003017DF"/>
    <w:rsid w:val="00315B2D"/>
    <w:rsid w:val="00315C1A"/>
    <w:rsid w:val="00315EF3"/>
    <w:rsid w:val="003300A2"/>
    <w:rsid w:val="00353CE3"/>
    <w:rsid w:val="003540F4"/>
    <w:rsid w:val="003556A1"/>
    <w:rsid w:val="00356875"/>
    <w:rsid w:val="00386698"/>
    <w:rsid w:val="00390A05"/>
    <w:rsid w:val="003924BB"/>
    <w:rsid w:val="00394F5B"/>
    <w:rsid w:val="003B0FC5"/>
    <w:rsid w:val="003B4615"/>
    <w:rsid w:val="003D4364"/>
    <w:rsid w:val="003E17D4"/>
    <w:rsid w:val="003F19DE"/>
    <w:rsid w:val="00411600"/>
    <w:rsid w:val="004163F8"/>
    <w:rsid w:val="00416E59"/>
    <w:rsid w:val="004252CE"/>
    <w:rsid w:val="004256A3"/>
    <w:rsid w:val="00425DBD"/>
    <w:rsid w:val="0043361A"/>
    <w:rsid w:val="004421E2"/>
    <w:rsid w:val="00443464"/>
    <w:rsid w:val="00451161"/>
    <w:rsid w:val="0045359B"/>
    <w:rsid w:val="00457C69"/>
    <w:rsid w:val="004732AD"/>
    <w:rsid w:val="00480B23"/>
    <w:rsid w:val="0048492B"/>
    <w:rsid w:val="0049716B"/>
    <w:rsid w:val="004A33B8"/>
    <w:rsid w:val="004A370C"/>
    <w:rsid w:val="004A6A5F"/>
    <w:rsid w:val="004B45B2"/>
    <w:rsid w:val="004B6FA8"/>
    <w:rsid w:val="004C07A3"/>
    <w:rsid w:val="004C3304"/>
    <w:rsid w:val="004C6760"/>
    <w:rsid w:val="004D4162"/>
    <w:rsid w:val="004E260E"/>
    <w:rsid w:val="004F25A2"/>
    <w:rsid w:val="00501716"/>
    <w:rsid w:val="00505A92"/>
    <w:rsid w:val="00507975"/>
    <w:rsid w:val="005203AD"/>
    <w:rsid w:val="00522D6E"/>
    <w:rsid w:val="00522F3C"/>
    <w:rsid w:val="005260E8"/>
    <w:rsid w:val="00534A87"/>
    <w:rsid w:val="00540811"/>
    <w:rsid w:val="00545000"/>
    <w:rsid w:val="00550B93"/>
    <w:rsid w:val="00551CA6"/>
    <w:rsid w:val="00552ED6"/>
    <w:rsid w:val="0055316A"/>
    <w:rsid w:val="00555C4B"/>
    <w:rsid w:val="00572B9D"/>
    <w:rsid w:val="00582D95"/>
    <w:rsid w:val="00586B5B"/>
    <w:rsid w:val="00587735"/>
    <w:rsid w:val="005940EC"/>
    <w:rsid w:val="00596DF6"/>
    <w:rsid w:val="005A11D5"/>
    <w:rsid w:val="005B4E1D"/>
    <w:rsid w:val="005B5EB4"/>
    <w:rsid w:val="005C21DB"/>
    <w:rsid w:val="005C46C9"/>
    <w:rsid w:val="005C7ADB"/>
    <w:rsid w:val="005D15E4"/>
    <w:rsid w:val="005D1992"/>
    <w:rsid w:val="005D3B4C"/>
    <w:rsid w:val="005E7573"/>
    <w:rsid w:val="0060048E"/>
    <w:rsid w:val="00603C07"/>
    <w:rsid w:val="00603C9F"/>
    <w:rsid w:val="006045F6"/>
    <w:rsid w:val="006242BF"/>
    <w:rsid w:val="00632AFB"/>
    <w:rsid w:val="00641EDC"/>
    <w:rsid w:val="006511A7"/>
    <w:rsid w:val="006518EE"/>
    <w:rsid w:val="00652B3E"/>
    <w:rsid w:val="006676AE"/>
    <w:rsid w:val="006A1A7A"/>
    <w:rsid w:val="006A603E"/>
    <w:rsid w:val="006B2D03"/>
    <w:rsid w:val="006B40F6"/>
    <w:rsid w:val="006B5C81"/>
    <w:rsid w:val="006D7E84"/>
    <w:rsid w:val="006E175B"/>
    <w:rsid w:val="00702F78"/>
    <w:rsid w:val="00714548"/>
    <w:rsid w:val="00725409"/>
    <w:rsid w:val="00726D53"/>
    <w:rsid w:val="007274E9"/>
    <w:rsid w:val="00735D87"/>
    <w:rsid w:val="00740DE3"/>
    <w:rsid w:val="00743A22"/>
    <w:rsid w:val="0075197F"/>
    <w:rsid w:val="007576EA"/>
    <w:rsid w:val="00757B7E"/>
    <w:rsid w:val="00761051"/>
    <w:rsid w:val="00766454"/>
    <w:rsid w:val="00767627"/>
    <w:rsid w:val="00770DC6"/>
    <w:rsid w:val="007764D2"/>
    <w:rsid w:val="0078219D"/>
    <w:rsid w:val="007A04F2"/>
    <w:rsid w:val="007A4906"/>
    <w:rsid w:val="007A6620"/>
    <w:rsid w:val="007B53AD"/>
    <w:rsid w:val="007B6C3A"/>
    <w:rsid w:val="007C2F2D"/>
    <w:rsid w:val="007C3D0F"/>
    <w:rsid w:val="007D2B1B"/>
    <w:rsid w:val="007D40A7"/>
    <w:rsid w:val="007D512A"/>
    <w:rsid w:val="007E3E91"/>
    <w:rsid w:val="007E501C"/>
    <w:rsid w:val="007E7EB2"/>
    <w:rsid w:val="007F05F2"/>
    <w:rsid w:val="007F2F0B"/>
    <w:rsid w:val="0080796D"/>
    <w:rsid w:val="00812F92"/>
    <w:rsid w:val="00816B33"/>
    <w:rsid w:val="00821F32"/>
    <w:rsid w:val="0083148A"/>
    <w:rsid w:val="00833887"/>
    <w:rsid w:val="00835ABC"/>
    <w:rsid w:val="008435F0"/>
    <w:rsid w:val="00852948"/>
    <w:rsid w:val="008531E9"/>
    <w:rsid w:val="00855A9A"/>
    <w:rsid w:val="0087570E"/>
    <w:rsid w:val="008761C5"/>
    <w:rsid w:val="00884D9C"/>
    <w:rsid w:val="0088557D"/>
    <w:rsid w:val="00885CC8"/>
    <w:rsid w:val="008876F0"/>
    <w:rsid w:val="0089765C"/>
    <w:rsid w:val="008B1A21"/>
    <w:rsid w:val="008B7193"/>
    <w:rsid w:val="008C6FEC"/>
    <w:rsid w:val="008D0812"/>
    <w:rsid w:val="008D0D22"/>
    <w:rsid w:val="00907CA1"/>
    <w:rsid w:val="00916866"/>
    <w:rsid w:val="00917CC4"/>
    <w:rsid w:val="00933DC8"/>
    <w:rsid w:val="00934A44"/>
    <w:rsid w:val="00935582"/>
    <w:rsid w:val="00936202"/>
    <w:rsid w:val="0093726B"/>
    <w:rsid w:val="009372F2"/>
    <w:rsid w:val="00945F58"/>
    <w:rsid w:val="00946F76"/>
    <w:rsid w:val="00955138"/>
    <w:rsid w:val="0096148B"/>
    <w:rsid w:val="00970694"/>
    <w:rsid w:val="0098111F"/>
    <w:rsid w:val="009837F2"/>
    <w:rsid w:val="00983913"/>
    <w:rsid w:val="009A1D99"/>
    <w:rsid w:val="009A3D2E"/>
    <w:rsid w:val="009A5765"/>
    <w:rsid w:val="009C37C0"/>
    <w:rsid w:val="009C4160"/>
    <w:rsid w:val="009D328B"/>
    <w:rsid w:val="009D40E4"/>
    <w:rsid w:val="009D4F78"/>
    <w:rsid w:val="009E52FA"/>
    <w:rsid w:val="009F33EF"/>
    <w:rsid w:val="009F4D97"/>
    <w:rsid w:val="00A26AB1"/>
    <w:rsid w:val="00A270FA"/>
    <w:rsid w:val="00A31442"/>
    <w:rsid w:val="00A421CC"/>
    <w:rsid w:val="00A44BED"/>
    <w:rsid w:val="00A8113F"/>
    <w:rsid w:val="00A82FE4"/>
    <w:rsid w:val="00A843A4"/>
    <w:rsid w:val="00A918E8"/>
    <w:rsid w:val="00A949EC"/>
    <w:rsid w:val="00A94EDB"/>
    <w:rsid w:val="00A95AA1"/>
    <w:rsid w:val="00A96C6F"/>
    <w:rsid w:val="00A975B4"/>
    <w:rsid w:val="00AA17DF"/>
    <w:rsid w:val="00AA2C84"/>
    <w:rsid w:val="00AA670E"/>
    <w:rsid w:val="00AA7A19"/>
    <w:rsid w:val="00AB2005"/>
    <w:rsid w:val="00AB59DA"/>
    <w:rsid w:val="00AD71DB"/>
    <w:rsid w:val="00AE2F99"/>
    <w:rsid w:val="00AE7F61"/>
    <w:rsid w:val="00B01E38"/>
    <w:rsid w:val="00B06C33"/>
    <w:rsid w:val="00B13148"/>
    <w:rsid w:val="00B176DD"/>
    <w:rsid w:val="00B3645F"/>
    <w:rsid w:val="00B376D1"/>
    <w:rsid w:val="00B470D9"/>
    <w:rsid w:val="00B62451"/>
    <w:rsid w:val="00B63465"/>
    <w:rsid w:val="00B67FA9"/>
    <w:rsid w:val="00B709DC"/>
    <w:rsid w:val="00B75B0F"/>
    <w:rsid w:val="00B804D1"/>
    <w:rsid w:val="00BB53E2"/>
    <w:rsid w:val="00BB771D"/>
    <w:rsid w:val="00BC0A1B"/>
    <w:rsid w:val="00BC0EBD"/>
    <w:rsid w:val="00BD369D"/>
    <w:rsid w:val="00BF1804"/>
    <w:rsid w:val="00C01CE5"/>
    <w:rsid w:val="00C10E63"/>
    <w:rsid w:val="00C21F52"/>
    <w:rsid w:val="00C24672"/>
    <w:rsid w:val="00C315F4"/>
    <w:rsid w:val="00C321CC"/>
    <w:rsid w:val="00C37A46"/>
    <w:rsid w:val="00C37E23"/>
    <w:rsid w:val="00C404DF"/>
    <w:rsid w:val="00C43325"/>
    <w:rsid w:val="00C512EC"/>
    <w:rsid w:val="00C51945"/>
    <w:rsid w:val="00C56F1B"/>
    <w:rsid w:val="00C61F85"/>
    <w:rsid w:val="00C73109"/>
    <w:rsid w:val="00C90FA0"/>
    <w:rsid w:val="00C919A3"/>
    <w:rsid w:val="00CA3E9A"/>
    <w:rsid w:val="00CC06A0"/>
    <w:rsid w:val="00CC55C4"/>
    <w:rsid w:val="00CC6AAE"/>
    <w:rsid w:val="00CD080A"/>
    <w:rsid w:val="00CD0DA4"/>
    <w:rsid w:val="00CE4287"/>
    <w:rsid w:val="00CF4A05"/>
    <w:rsid w:val="00D03695"/>
    <w:rsid w:val="00D057CF"/>
    <w:rsid w:val="00D15899"/>
    <w:rsid w:val="00D16B35"/>
    <w:rsid w:val="00D21D39"/>
    <w:rsid w:val="00D247ED"/>
    <w:rsid w:val="00D33653"/>
    <w:rsid w:val="00D34582"/>
    <w:rsid w:val="00D355CB"/>
    <w:rsid w:val="00D4220F"/>
    <w:rsid w:val="00D4397B"/>
    <w:rsid w:val="00D44F09"/>
    <w:rsid w:val="00D45A79"/>
    <w:rsid w:val="00D5529A"/>
    <w:rsid w:val="00D63A1C"/>
    <w:rsid w:val="00D676CB"/>
    <w:rsid w:val="00D77FB5"/>
    <w:rsid w:val="00DA0EFF"/>
    <w:rsid w:val="00DA2044"/>
    <w:rsid w:val="00DE5067"/>
    <w:rsid w:val="00E10EE5"/>
    <w:rsid w:val="00E17E9B"/>
    <w:rsid w:val="00E23FD0"/>
    <w:rsid w:val="00E27FF3"/>
    <w:rsid w:val="00E43496"/>
    <w:rsid w:val="00E44BF0"/>
    <w:rsid w:val="00E46773"/>
    <w:rsid w:val="00E46EFD"/>
    <w:rsid w:val="00E50CEB"/>
    <w:rsid w:val="00E53540"/>
    <w:rsid w:val="00E570EC"/>
    <w:rsid w:val="00E76773"/>
    <w:rsid w:val="00E81008"/>
    <w:rsid w:val="00E912CE"/>
    <w:rsid w:val="00E94A90"/>
    <w:rsid w:val="00E950A3"/>
    <w:rsid w:val="00EA7C12"/>
    <w:rsid w:val="00EB7C35"/>
    <w:rsid w:val="00EC006A"/>
    <w:rsid w:val="00EC14C1"/>
    <w:rsid w:val="00EE1BED"/>
    <w:rsid w:val="00EE1C39"/>
    <w:rsid w:val="00EE32FA"/>
    <w:rsid w:val="00EE6BCE"/>
    <w:rsid w:val="00EE7046"/>
    <w:rsid w:val="00EF6AE6"/>
    <w:rsid w:val="00F04D21"/>
    <w:rsid w:val="00F1455C"/>
    <w:rsid w:val="00F3403F"/>
    <w:rsid w:val="00F34F4F"/>
    <w:rsid w:val="00F46A78"/>
    <w:rsid w:val="00F46C99"/>
    <w:rsid w:val="00F50FAE"/>
    <w:rsid w:val="00F512DB"/>
    <w:rsid w:val="00F60EAF"/>
    <w:rsid w:val="00F651F2"/>
    <w:rsid w:val="00F71080"/>
    <w:rsid w:val="00F77285"/>
    <w:rsid w:val="00F86206"/>
    <w:rsid w:val="00FA4476"/>
    <w:rsid w:val="00FB6858"/>
    <w:rsid w:val="00FB6D29"/>
    <w:rsid w:val="00FB712E"/>
    <w:rsid w:val="00FC3B82"/>
    <w:rsid w:val="00FC6240"/>
    <w:rsid w:val="00FD22BA"/>
    <w:rsid w:val="00FD6687"/>
    <w:rsid w:val="00FE3D9B"/>
    <w:rsid w:val="00FE463F"/>
    <w:rsid w:val="00FF05DC"/>
    <w:rsid w:val="00FF0EAF"/>
    <w:rsid w:val="00FF23E3"/>
    <w:rsid w:val="00FF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1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15-01-30T16:52:00Z</dcterms:created>
  <dcterms:modified xsi:type="dcterms:W3CDTF">2015-10-26T18:45:00Z</dcterms:modified>
</cp:coreProperties>
</file>